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1E75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1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Deduced amino acid substitutions in the transpeptidase domain of PBP3 protein from 45 BLNAR isolates, Chongqing,China, 2024–2025</w:t>
      </w:r>
    </w:p>
    <w:tbl>
      <w:tblPr>
        <w:tblStyle w:val="2"/>
        <w:tblW w:w="9164" w:type="dxa"/>
        <w:tblInd w:w="7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668"/>
        <w:gridCol w:w="636"/>
        <w:gridCol w:w="687"/>
        <w:gridCol w:w="907"/>
        <w:gridCol w:w="484"/>
        <w:gridCol w:w="512"/>
        <w:gridCol w:w="504"/>
        <w:gridCol w:w="505"/>
        <w:gridCol w:w="497"/>
        <w:gridCol w:w="471"/>
        <w:gridCol w:w="511"/>
        <w:gridCol w:w="518"/>
        <w:gridCol w:w="539"/>
        <w:gridCol w:w="498"/>
        <w:gridCol w:w="518"/>
      </w:tblGrid>
      <w:tr w14:paraId="5B977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D4B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late</w:t>
            </w:r>
          </w:p>
        </w:tc>
        <w:tc>
          <w:tcPr>
            <w:tcW w:w="6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A8C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-lac</w:t>
            </w:r>
          </w:p>
        </w:tc>
        <w:tc>
          <w:tcPr>
            <w:tcW w:w="6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7B2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6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9963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t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ele</w:t>
            </w:r>
          </w:p>
        </w:tc>
        <w:tc>
          <w:tcPr>
            <w:tcW w:w="9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359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BP3 Group</w:t>
            </w:r>
          </w:p>
        </w:tc>
        <w:tc>
          <w:tcPr>
            <w:tcW w:w="4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78B343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50N</w:t>
            </w:r>
          </w:p>
        </w:tc>
        <w:tc>
          <w:tcPr>
            <w:tcW w:w="5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EA129B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357N</w:t>
            </w:r>
          </w:p>
        </w:tc>
        <w:tc>
          <w:tcPr>
            <w:tcW w:w="5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D03164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377I</w:t>
            </w:r>
          </w:p>
        </w:tc>
        <w:tc>
          <w:tcPr>
            <w:tcW w:w="5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1A4588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385T</w:t>
            </w:r>
          </w:p>
        </w:tc>
        <w:tc>
          <w:tcPr>
            <w:tcW w:w="4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333684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389F</w:t>
            </w:r>
          </w:p>
        </w:tc>
        <w:tc>
          <w:tcPr>
            <w:tcW w:w="4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0844AF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461I</w:t>
            </w:r>
          </w:p>
        </w:tc>
        <w:tc>
          <w:tcPr>
            <w:tcW w:w="5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0AD44F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502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</w:t>
            </w:r>
          </w:p>
        </w:tc>
        <w:tc>
          <w:tcPr>
            <w:tcW w:w="5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6D2F0D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511A</w:t>
            </w:r>
          </w:p>
        </w:tc>
        <w:tc>
          <w:tcPr>
            <w:tcW w:w="5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CF5561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517H</w:t>
            </w:r>
          </w:p>
        </w:tc>
        <w:tc>
          <w:tcPr>
            <w:tcW w:w="4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60AA00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526K</w:t>
            </w:r>
          </w:p>
        </w:tc>
        <w:tc>
          <w:tcPr>
            <w:tcW w:w="5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503702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532S</w:t>
            </w:r>
          </w:p>
        </w:tc>
      </w:tr>
      <w:tr w14:paraId="3328E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3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</w:t>
            </w:r>
          </w:p>
        </w:tc>
        <w:tc>
          <w:tcPr>
            <w:tcW w:w="6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4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6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4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CB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1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60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4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E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0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AD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94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5AD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A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C5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3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08E98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7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4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3F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1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4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2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8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06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4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87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34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6E7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91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A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E55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3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1FD3C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3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3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C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B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1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2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22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D5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5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4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5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48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2B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A71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8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55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E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5476D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0A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B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2C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5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D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2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9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1D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3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C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FF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2B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3B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9E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3EE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1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0EF6F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2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8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5A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DA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D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C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F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3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25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3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6D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59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6A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2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654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1A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74157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F6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2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EB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4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5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33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04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C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E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FE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8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E73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9D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9E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DB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51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D6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A818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B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23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E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5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7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3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2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6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9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1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B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6F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EC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64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D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66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2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30B2E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F0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27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72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B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32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0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E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1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B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B4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CA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0B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5FB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EA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A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41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9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230B7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4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28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A7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F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39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6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9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9A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C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7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C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C0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571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948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21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C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49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44AD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C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28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4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0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C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2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4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898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2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1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A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0B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05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AE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89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28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383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CF39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3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29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9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9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C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D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58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6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15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28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4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AD5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B5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D41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3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06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46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66FEF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2D1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2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D0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5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7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 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92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28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A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C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DA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7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E6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0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D83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A16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BC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18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E881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0E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2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F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B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9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97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D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D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F4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2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F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636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EF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6C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B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94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A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10F24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D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2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9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F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2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A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6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A2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5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2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9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87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D3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0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FC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B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33A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94DD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01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3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8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2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F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8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1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F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A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5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9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2AA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FB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8E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33D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8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32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28EE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2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3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5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F6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2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82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1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F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8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0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C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76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AC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8E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F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0F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D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046E4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B6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33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1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E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7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A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3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0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8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C0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B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10E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5D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0F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A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BE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CF4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778CB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63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3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A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B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F3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17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5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F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13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D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2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6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F3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31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3D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9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936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5E81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6A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3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7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5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7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E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F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AD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2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8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9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19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44D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F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8C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D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7D5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199D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2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3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9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A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4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0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8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5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E6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04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7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ED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6C5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33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67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7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93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1DE4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E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2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C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1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5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8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7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E2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2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5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B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96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5B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1D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BB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6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04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3842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63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3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7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C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8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9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B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F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A9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E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7E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B2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5D6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764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CF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D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19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4212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83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E2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6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7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A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0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FF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D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A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8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5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09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C0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5F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2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9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40D27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1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6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1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F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0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48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A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6C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5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9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E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78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E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1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95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2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211FE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8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0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AE5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F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9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8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9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A8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E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E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7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9D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B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E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B4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C8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4BCB3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A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1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5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F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8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2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A3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7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D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0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7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E9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B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54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26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B0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1EDC3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5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3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A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0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0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F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B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3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9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8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0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01E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5F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5B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2C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6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7AA8A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E3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48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F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2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71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2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E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D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0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5F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6F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1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04B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F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3B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C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748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4AF1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F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5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EE6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98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F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92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64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90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B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0D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A3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4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065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3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4E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24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0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4F693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AA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0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4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3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7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0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D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D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8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9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68E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030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E2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0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CD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66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2B411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56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84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4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6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D3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C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D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3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D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7D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987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680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5D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72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F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447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ECEF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D7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7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A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2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9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9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0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2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A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8B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4C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A4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20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B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A9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4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62B1A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B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6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A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C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6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C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8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C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1C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7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8B4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C71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9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2D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59A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C1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84BE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1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5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B1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3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3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2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6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D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5B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B4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4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AC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C3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0B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3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E5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AB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F671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F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87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F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3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E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8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E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D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9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8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45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0D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72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32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378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86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20893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69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C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E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9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F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E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7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C2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3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93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5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83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C0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2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2E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C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1237F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70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9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C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73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1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A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AE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F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65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F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ED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B8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D8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DD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05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E9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32C9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7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6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2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6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E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4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A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29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E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0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C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D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36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0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95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97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E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6D5D9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5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7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0F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7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68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F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1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A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AE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E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B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28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4F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6F7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7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04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11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2EA37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0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7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C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AB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F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F8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E5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C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11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9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B5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9B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BB6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3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312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9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1D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E43E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A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7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A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D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6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41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E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5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35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EE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E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F8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26A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C9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B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32E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7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06E15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E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7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3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3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C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2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4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4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3A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8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1F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D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4B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7B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5EC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9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67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D024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B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74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1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778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1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1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6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B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8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5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C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3A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1CB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BE6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B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99C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7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5F495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FB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7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E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4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4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D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-like+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2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0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0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B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72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DC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51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D9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2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852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D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 w14:paraId="18CAD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F9D68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xn4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89C5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8992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A3F8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18E2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+</w:t>
            </w:r>
          </w:p>
        </w:tc>
        <w:tc>
          <w:tcPr>
            <w:tcW w:w="4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638D2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1EDB7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C798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59CC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3C38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49D85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344C6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1B168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3553D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6BC9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739176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6CD8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9164" w:type="dxa"/>
            <w:gridSpan w:val="1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FE3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solates marked in bold carry newly submitted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t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allele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, ampicillin;PBP3 groups are III+, III-like+.An asterisk * indicates the presence of a substitution in the amino acid position indicated; H, substitution N526H.</w:t>
            </w:r>
          </w:p>
        </w:tc>
      </w:tr>
    </w:tbl>
    <w:p w14:paraId="169D2A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sectPr>
      <w:pgSz w:w="11906" w:h="16838"/>
      <w:pgMar w:top="1440" w:right="1440" w:bottom="144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C4BDF"/>
    <w:rsid w:val="01AB778A"/>
    <w:rsid w:val="026D62D7"/>
    <w:rsid w:val="02C45470"/>
    <w:rsid w:val="03DD31F2"/>
    <w:rsid w:val="04387AEE"/>
    <w:rsid w:val="050D2A9B"/>
    <w:rsid w:val="06BD5263"/>
    <w:rsid w:val="0790350F"/>
    <w:rsid w:val="081078AD"/>
    <w:rsid w:val="089A2CB2"/>
    <w:rsid w:val="08BF5E5A"/>
    <w:rsid w:val="0AEA5A15"/>
    <w:rsid w:val="0B372620"/>
    <w:rsid w:val="0B836057"/>
    <w:rsid w:val="0BB6691C"/>
    <w:rsid w:val="0C097D0C"/>
    <w:rsid w:val="0C4F2C99"/>
    <w:rsid w:val="0C53209B"/>
    <w:rsid w:val="0D00642A"/>
    <w:rsid w:val="0D531249"/>
    <w:rsid w:val="0D8C3C1E"/>
    <w:rsid w:val="0FAD1102"/>
    <w:rsid w:val="11497199"/>
    <w:rsid w:val="11980BA8"/>
    <w:rsid w:val="121D0BF1"/>
    <w:rsid w:val="12503FC7"/>
    <w:rsid w:val="12ED5CBA"/>
    <w:rsid w:val="1364723A"/>
    <w:rsid w:val="14992715"/>
    <w:rsid w:val="14DE1113"/>
    <w:rsid w:val="15564788"/>
    <w:rsid w:val="15754016"/>
    <w:rsid w:val="15B36D47"/>
    <w:rsid w:val="18051049"/>
    <w:rsid w:val="186F1284"/>
    <w:rsid w:val="193F635B"/>
    <w:rsid w:val="1A555934"/>
    <w:rsid w:val="1ACE6224"/>
    <w:rsid w:val="1B5F4EBD"/>
    <w:rsid w:val="1E974B82"/>
    <w:rsid w:val="1F291E28"/>
    <w:rsid w:val="1F7F5EEC"/>
    <w:rsid w:val="1F930845"/>
    <w:rsid w:val="1FA63478"/>
    <w:rsid w:val="20DF30E6"/>
    <w:rsid w:val="20FE08A6"/>
    <w:rsid w:val="21AC4E7E"/>
    <w:rsid w:val="21BE49B2"/>
    <w:rsid w:val="22E677EB"/>
    <w:rsid w:val="23696C97"/>
    <w:rsid w:val="23A03B8C"/>
    <w:rsid w:val="23AD3F74"/>
    <w:rsid w:val="255676EF"/>
    <w:rsid w:val="25746445"/>
    <w:rsid w:val="25FB2A49"/>
    <w:rsid w:val="269C55D5"/>
    <w:rsid w:val="285F5F85"/>
    <w:rsid w:val="2E0A2AC2"/>
    <w:rsid w:val="2EAD1702"/>
    <w:rsid w:val="2EB465AC"/>
    <w:rsid w:val="2F2E0903"/>
    <w:rsid w:val="31053984"/>
    <w:rsid w:val="311E7638"/>
    <w:rsid w:val="320D58E7"/>
    <w:rsid w:val="335929F1"/>
    <w:rsid w:val="34B57AF2"/>
    <w:rsid w:val="35817189"/>
    <w:rsid w:val="362E6FC5"/>
    <w:rsid w:val="36A8662A"/>
    <w:rsid w:val="385830E4"/>
    <w:rsid w:val="390019F4"/>
    <w:rsid w:val="39200FB1"/>
    <w:rsid w:val="39550967"/>
    <w:rsid w:val="3AD33CA9"/>
    <w:rsid w:val="3AFD4A1C"/>
    <w:rsid w:val="3BDC7EBF"/>
    <w:rsid w:val="3C115679"/>
    <w:rsid w:val="3C49174B"/>
    <w:rsid w:val="3CFC24D2"/>
    <w:rsid w:val="3E245F4E"/>
    <w:rsid w:val="3EF32B93"/>
    <w:rsid w:val="3F0C0E09"/>
    <w:rsid w:val="3F2D5A27"/>
    <w:rsid w:val="3F9D22CE"/>
    <w:rsid w:val="4053126B"/>
    <w:rsid w:val="40FA5A3B"/>
    <w:rsid w:val="4162149D"/>
    <w:rsid w:val="41D7728B"/>
    <w:rsid w:val="41E73751"/>
    <w:rsid w:val="41EE2D31"/>
    <w:rsid w:val="42920B14"/>
    <w:rsid w:val="42C50362"/>
    <w:rsid w:val="45003849"/>
    <w:rsid w:val="45126B74"/>
    <w:rsid w:val="455463AB"/>
    <w:rsid w:val="465856E8"/>
    <w:rsid w:val="473016F6"/>
    <w:rsid w:val="4A6C513B"/>
    <w:rsid w:val="4AA54E0B"/>
    <w:rsid w:val="4CC031CF"/>
    <w:rsid w:val="4E117107"/>
    <w:rsid w:val="4E485577"/>
    <w:rsid w:val="4E897108"/>
    <w:rsid w:val="4EE21020"/>
    <w:rsid w:val="4FCA0E8E"/>
    <w:rsid w:val="50AA0370"/>
    <w:rsid w:val="51C609A1"/>
    <w:rsid w:val="527032EE"/>
    <w:rsid w:val="52F30F58"/>
    <w:rsid w:val="53FF0DCE"/>
    <w:rsid w:val="5488687D"/>
    <w:rsid w:val="54FD1B29"/>
    <w:rsid w:val="56D06A51"/>
    <w:rsid w:val="578954DA"/>
    <w:rsid w:val="57DF2ABD"/>
    <w:rsid w:val="589B6AF5"/>
    <w:rsid w:val="59796F2C"/>
    <w:rsid w:val="59CE54CA"/>
    <w:rsid w:val="59D245D9"/>
    <w:rsid w:val="5A0C5FF2"/>
    <w:rsid w:val="5A85007D"/>
    <w:rsid w:val="5B6C309C"/>
    <w:rsid w:val="5D36787A"/>
    <w:rsid w:val="5EA50E92"/>
    <w:rsid w:val="5ED70350"/>
    <w:rsid w:val="5EEC1D90"/>
    <w:rsid w:val="5FEE66C2"/>
    <w:rsid w:val="600C6AE1"/>
    <w:rsid w:val="6015303A"/>
    <w:rsid w:val="60316384"/>
    <w:rsid w:val="6186480E"/>
    <w:rsid w:val="6292105F"/>
    <w:rsid w:val="63B61A37"/>
    <w:rsid w:val="641E39D3"/>
    <w:rsid w:val="64202F2A"/>
    <w:rsid w:val="65DC0F6F"/>
    <w:rsid w:val="66CF2882"/>
    <w:rsid w:val="671C5B04"/>
    <w:rsid w:val="68E77EC6"/>
    <w:rsid w:val="68F36247"/>
    <w:rsid w:val="69F13B1A"/>
    <w:rsid w:val="6A5F216E"/>
    <w:rsid w:val="6A6D488B"/>
    <w:rsid w:val="6B605242"/>
    <w:rsid w:val="6C1B3E73"/>
    <w:rsid w:val="6C6562CB"/>
    <w:rsid w:val="6CD4176B"/>
    <w:rsid w:val="6DF935B8"/>
    <w:rsid w:val="6EDB0D31"/>
    <w:rsid w:val="7048785D"/>
    <w:rsid w:val="71155F0A"/>
    <w:rsid w:val="71715AE5"/>
    <w:rsid w:val="72802C82"/>
    <w:rsid w:val="72ED63DC"/>
    <w:rsid w:val="730D3074"/>
    <w:rsid w:val="73162602"/>
    <w:rsid w:val="74B75BF2"/>
    <w:rsid w:val="74C01A5C"/>
    <w:rsid w:val="75481371"/>
    <w:rsid w:val="77324F34"/>
    <w:rsid w:val="77EB4348"/>
    <w:rsid w:val="79B25E17"/>
    <w:rsid w:val="79DF3435"/>
    <w:rsid w:val="7B7517F2"/>
    <w:rsid w:val="7BF118F2"/>
    <w:rsid w:val="7C945B5A"/>
    <w:rsid w:val="7DE02C47"/>
    <w:rsid w:val="7E114632"/>
    <w:rsid w:val="7E2732EB"/>
    <w:rsid w:val="7F00053B"/>
    <w:rsid w:val="7F4A73E4"/>
    <w:rsid w:val="7F780FD4"/>
    <w:rsid w:val="7F8C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customStyle="1" w:styleId="5">
    <w:name w:val="font8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6">
    <w:name w:val="font6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7">
    <w:name w:val="font91"/>
    <w:basedOn w:val="3"/>
    <w:qFormat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  <w:style w:type="character" w:customStyle="1" w:styleId="8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0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1">
    <w:name w:val="font51"/>
    <w:basedOn w:val="3"/>
    <w:qFormat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  <w:style w:type="character" w:customStyle="1" w:styleId="12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1</Words>
  <Characters>1399</Characters>
  <Lines>0</Lines>
  <Paragraphs>0</Paragraphs>
  <TotalTime>2332</TotalTime>
  <ScaleCrop>false</ScaleCrop>
  <LinksUpToDate>false</LinksUpToDate>
  <CharactersWithSpaces>145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01:59:00Z</dcterms:created>
  <dc:creator>11094</dc:creator>
  <cp:lastModifiedBy>Rooae</cp:lastModifiedBy>
  <dcterms:modified xsi:type="dcterms:W3CDTF">2026-05-28T14:0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AB75A7B559C4C1FAD8706B864B25263_12</vt:lpwstr>
  </property>
  <property fmtid="{D5CDD505-2E9C-101B-9397-08002B2CF9AE}" pid="4" name="KSOTemplateDocerSaveRecord">
    <vt:lpwstr>eyJoZGlkIjoiMzRhMDc4Y2FhMGM5YmI0OTI0YmIwMzk5MGNlM2YxMjEiLCJ1c2VySWQiOiIxMTQxNzczMzE5In0=</vt:lpwstr>
  </property>
</Properties>
</file>